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20D531" w14:textId="1C6222B0" w:rsidR="00A44048" w:rsidRPr="00A44048" w:rsidRDefault="00A44048" w:rsidP="00A44048">
      <w:pPr>
        <w:rPr>
          <w:rFonts w:asciiTheme="majorHAnsi" w:hAnsiTheme="majorHAnsi" w:cs="Times New Roman"/>
          <w:b/>
          <w:sz w:val="24"/>
          <w:szCs w:val="24"/>
        </w:rPr>
      </w:pPr>
      <w:r w:rsidRPr="00A44048">
        <w:rPr>
          <w:rFonts w:asciiTheme="majorHAnsi" w:hAnsiTheme="majorHAnsi" w:cs="Times New Roman"/>
          <w:b/>
          <w:sz w:val="24"/>
          <w:szCs w:val="24"/>
        </w:rPr>
        <w:t>Table S</w:t>
      </w:r>
      <w:r w:rsidR="00191F43">
        <w:rPr>
          <w:rFonts w:asciiTheme="majorHAnsi" w:hAnsiTheme="majorHAnsi" w:cs="Times New Roman"/>
          <w:b/>
          <w:sz w:val="24"/>
          <w:szCs w:val="24"/>
        </w:rPr>
        <w:t>19</w:t>
      </w:r>
      <w:r w:rsidRPr="00A44048">
        <w:rPr>
          <w:rFonts w:asciiTheme="majorHAnsi" w:hAnsiTheme="majorHAnsi" w:cs="Times New Roman"/>
          <w:b/>
          <w:sz w:val="24"/>
          <w:szCs w:val="24"/>
        </w:rPr>
        <w:t xml:space="preserve">. </w:t>
      </w:r>
      <w:proofErr w:type="gramStart"/>
      <w:r w:rsidRPr="00A44048">
        <w:rPr>
          <w:rFonts w:asciiTheme="majorHAnsi" w:hAnsiTheme="majorHAnsi" w:cs="Times New Roman"/>
          <w:b/>
          <w:sz w:val="24"/>
          <w:szCs w:val="24"/>
        </w:rPr>
        <w:t>Numbers of biogenic amine GPCRs in a selection of different animals with a sequenced genome.</w:t>
      </w:r>
      <w:proofErr w:type="gramEnd"/>
    </w:p>
    <w:p w14:paraId="534FCE19" w14:textId="1437996D" w:rsidR="00DE7989" w:rsidRPr="009E0CBC" w:rsidRDefault="00DE7989" w:rsidP="00DE7989">
      <w:pPr>
        <w:rPr>
          <w:rFonts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2"/>
        <w:gridCol w:w="4764"/>
      </w:tblGrid>
      <w:tr w:rsidR="00DE7989" w:rsidRPr="009E0CBC" w14:paraId="015D843A" w14:textId="77777777" w:rsidTr="00DE7989"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275BE" w14:textId="77777777" w:rsidR="00DE7989" w:rsidRPr="009E0CBC" w:rsidRDefault="00DE7989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E0CBC">
              <w:rPr>
                <w:rFonts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BB9A3" w14:textId="77777777" w:rsidR="00DE7989" w:rsidRPr="009E0CBC" w:rsidRDefault="00DE7989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E0CBC">
              <w:rPr>
                <w:rFonts w:cs="Times New Roman"/>
                <w:b/>
                <w:sz w:val="24"/>
                <w:szCs w:val="24"/>
              </w:rPr>
              <w:t>Number</w:t>
            </w:r>
          </w:p>
        </w:tc>
      </w:tr>
      <w:tr w:rsidR="00DE7989" w:rsidRPr="009E0CBC" w14:paraId="34F3C984" w14:textId="77777777" w:rsidTr="00DE7989"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648A8" w14:textId="77777777" w:rsidR="00DE7989" w:rsidRPr="009E0CBC" w:rsidRDefault="00DE7989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9E0CBC">
              <w:rPr>
                <w:rFonts w:cs="Times New Roman"/>
                <w:i/>
                <w:sz w:val="24"/>
                <w:szCs w:val="24"/>
              </w:rPr>
              <w:t>Danio</w:t>
            </w:r>
            <w:proofErr w:type="spellEnd"/>
            <w:r w:rsidRPr="009E0CBC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0CBC">
              <w:rPr>
                <w:rFonts w:cs="Times New Roman"/>
                <w:i/>
                <w:sz w:val="24"/>
                <w:szCs w:val="24"/>
              </w:rPr>
              <w:t>reiro</w:t>
            </w:r>
            <w:proofErr w:type="spellEnd"/>
          </w:p>
        </w:tc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E5FF3" w14:textId="77777777" w:rsidR="00DE7989" w:rsidRPr="009E0CBC" w:rsidRDefault="00DE7989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9E0CBC">
              <w:rPr>
                <w:rFonts w:cs="Times New Roman"/>
                <w:sz w:val="24"/>
                <w:szCs w:val="24"/>
              </w:rPr>
              <w:t>122</w:t>
            </w:r>
            <w:r w:rsidRPr="009E0CBC">
              <w:rPr>
                <w:rFonts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E7989" w:rsidRPr="009E0CBC" w14:paraId="41C395AD" w14:textId="77777777" w:rsidTr="00DE7989"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69770" w14:textId="77777777" w:rsidR="00DE7989" w:rsidRPr="009E0CBC" w:rsidRDefault="00DE7989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9E0CBC">
              <w:rPr>
                <w:rFonts w:cs="Times New Roman"/>
                <w:i/>
                <w:sz w:val="24"/>
                <w:szCs w:val="24"/>
              </w:rPr>
              <w:t>Mus</w:t>
            </w:r>
            <w:proofErr w:type="spellEnd"/>
            <w:r w:rsidRPr="009E0CBC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0CBC">
              <w:rPr>
                <w:rFonts w:cs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C45EE" w14:textId="77777777" w:rsidR="00DE7989" w:rsidRPr="009E0CBC" w:rsidRDefault="00DE7989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9E0CBC">
              <w:rPr>
                <w:rFonts w:cs="Times New Roman"/>
                <w:sz w:val="24"/>
                <w:szCs w:val="24"/>
              </w:rPr>
              <w:t>57</w:t>
            </w:r>
            <w:r w:rsidRPr="009E0CBC">
              <w:rPr>
                <w:rFonts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E7989" w:rsidRPr="009E0CBC" w14:paraId="2697DF1F" w14:textId="77777777" w:rsidTr="00DE7989"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1DC00" w14:textId="77777777" w:rsidR="00DE7989" w:rsidRPr="009E0CBC" w:rsidRDefault="00DE7989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9E0CBC">
              <w:rPr>
                <w:rFonts w:cs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1B0C8" w14:textId="77777777" w:rsidR="00DE7989" w:rsidRPr="009E0CBC" w:rsidRDefault="00DE7989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9E0CBC">
              <w:rPr>
                <w:rFonts w:cs="Times New Roman"/>
                <w:sz w:val="24"/>
                <w:szCs w:val="24"/>
              </w:rPr>
              <w:t>44</w:t>
            </w:r>
            <w:r w:rsidRPr="009E0CBC">
              <w:rPr>
                <w:rFonts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E7989" w:rsidRPr="009E0CBC" w14:paraId="55A3ED89" w14:textId="77777777" w:rsidTr="00DE7989"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76268" w14:textId="77777777" w:rsidR="00DE7989" w:rsidRPr="009E0CBC" w:rsidRDefault="00DE7989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9E0CBC">
              <w:rPr>
                <w:rFonts w:cs="Times New Roman"/>
                <w:i/>
                <w:sz w:val="24"/>
                <w:szCs w:val="24"/>
              </w:rPr>
              <w:t>Branchiostoma</w:t>
            </w:r>
            <w:proofErr w:type="spellEnd"/>
            <w:r w:rsidRPr="009E0CBC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0CBC">
              <w:rPr>
                <w:rFonts w:cs="Times New Roman"/>
                <w:i/>
                <w:sz w:val="24"/>
                <w:szCs w:val="24"/>
              </w:rPr>
              <w:t>floridae</w:t>
            </w:r>
            <w:proofErr w:type="spellEnd"/>
          </w:p>
        </w:tc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707D2" w14:textId="77777777" w:rsidR="00DE7989" w:rsidRPr="009E0CBC" w:rsidRDefault="00DE7989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9E0CBC">
              <w:rPr>
                <w:rFonts w:cs="Times New Roman"/>
                <w:sz w:val="24"/>
                <w:szCs w:val="24"/>
              </w:rPr>
              <w:t>44</w:t>
            </w:r>
            <w:r w:rsidRPr="009E0CBC">
              <w:rPr>
                <w:rFonts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E7989" w:rsidRPr="009E0CBC" w14:paraId="279DF1A7" w14:textId="77777777" w:rsidTr="00DE7989"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C9057" w14:textId="77777777" w:rsidR="00DE7989" w:rsidRPr="009E0CBC" w:rsidRDefault="00DE7989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9E0CBC">
              <w:rPr>
                <w:rFonts w:cs="Times New Roman"/>
                <w:i/>
                <w:sz w:val="24"/>
                <w:szCs w:val="24"/>
              </w:rPr>
              <w:t>Takifugu</w:t>
            </w:r>
            <w:proofErr w:type="spellEnd"/>
            <w:r w:rsidRPr="009E0CBC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0CBC">
              <w:rPr>
                <w:rFonts w:cs="Times New Roman"/>
                <w:i/>
                <w:sz w:val="24"/>
                <w:szCs w:val="24"/>
              </w:rPr>
              <w:t>rubripes</w:t>
            </w:r>
            <w:proofErr w:type="spellEnd"/>
          </w:p>
        </w:tc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A1ED8" w14:textId="77777777" w:rsidR="00DE7989" w:rsidRPr="009E0CBC" w:rsidRDefault="00DE7989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9E0CBC">
              <w:rPr>
                <w:rFonts w:cs="Times New Roman"/>
                <w:sz w:val="24"/>
                <w:szCs w:val="24"/>
              </w:rPr>
              <w:t>28</w:t>
            </w:r>
            <w:r w:rsidRPr="009E0CBC">
              <w:rPr>
                <w:rFonts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E7989" w:rsidRPr="009E0CBC" w14:paraId="2563D25F" w14:textId="77777777" w:rsidTr="00DE7989"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C5B72" w14:textId="77777777" w:rsidR="00DE7989" w:rsidRPr="009E0CBC" w:rsidRDefault="00DE7989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9E0CBC">
              <w:rPr>
                <w:rFonts w:cs="Times New Roman"/>
                <w:i/>
                <w:sz w:val="24"/>
                <w:szCs w:val="24"/>
              </w:rPr>
              <w:t>Ciona</w:t>
            </w:r>
            <w:proofErr w:type="spellEnd"/>
            <w:r w:rsidRPr="009E0CBC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0CBC">
              <w:rPr>
                <w:rFonts w:cs="Times New Roman"/>
                <w:i/>
                <w:sz w:val="24"/>
                <w:szCs w:val="24"/>
              </w:rPr>
              <w:t>intestinalis</w:t>
            </w:r>
            <w:proofErr w:type="spellEnd"/>
          </w:p>
        </w:tc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D2512" w14:textId="77777777" w:rsidR="00DE7989" w:rsidRPr="009E0CBC" w:rsidRDefault="00DE7989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9E0CBC">
              <w:rPr>
                <w:rFonts w:cs="Times New Roman"/>
                <w:sz w:val="24"/>
                <w:szCs w:val="24"/>
              </w:rPr>
              <w:t>23</w:t>
            </w:r>
            <w:r w:rsidRPr="009E0CBC">
              <w:rPr>
                <w:rFonts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E7989" w:rsidRPr="009E0CBC" w14:paraId="2CEC221C" w14:textId="77777777" w:rsidTr="00DE7989"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A4E26" w14:textId="77777777" w:rsidR="00DE7989" w:rsidRPr="009E0CBC" w:rsidRDefault="00DE7989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 w:rsidRPr="009E0CBC">
              <w:rPr>
                <w:rFonts w:cs="Times New Roman"/>
                <w:b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4ADCB" w14:textId="77777777" w:rsidR="00DE7989" w:rsidRPr="009E0CBC" w:rsidRDefault="00E858A5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9E0CBC">
              <w:rPr>
                <w:rFonts w:cs="Times New Roman"/>
                <w:sz w:val="24"/>
                <w:szCs w:val="24"/>
              </w:rPr>
              <w:t>22</w:t>
            </w:r>
            <w:r w:rsidR="00DE7989" w:rsidRPr="009E0CBC">
              <w:rPr>
                <w:rFonts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E7989" w:rsidRPr="009E0CBC" w14:paraId="268C3C51" w14:textId="77777777" w:rsidTr="00DE7989"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55796" w14:textId="77777777" w:rsidR="00DE7989" w:rsidRPr="009E0CBC" w:rsidRDefault="00DE7989">
            <w:pPr>
              <w:jc w:val="center"/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9E0CBC">
              <w:rPr>
                <w:rFonts w:cs="Times New Roman"/>
                <w:i/>
                <w:sz w:val="24"/>
                <w:szCs w:val="24"/>
              </w:rPr>
              <w:t>Caenorhabditis</w:t>
            </w:r>
            <w:proofErr w:type="spellEnd"/>
            <w:r w:rsidRPr="009E0CBC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0CBC">
              <w:rPr>
                <w:rFonts w:cs="Times New Roman"/>
                <w:i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DFBA8" w14:textId="77777777" w:rsidR="00DE7989" w:rsidRPr="009E0CBC" w:rsidRDefault="00DE7989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9E0CBC">
              <w:rPr>
                <w:rFonts w:cs="Times New Roman"/>
                <w:sz w:val="24"/>
                <w:szCs w:val="24"/>
              </w:rPr>
              <w:t>20</w:t>
            </w:r>
            <w:r w:rsidRPr="009E0CBC">
              <w:rPr>
                <w:rFonts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E7989" w:rsidRPr="009E0CBC" w14:paraId="05B6DC4A" w14:textId="77777777" w:rsidTr="00DE7989"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2B2A2" w14:textId="77777777" w:rsidR="00DE7989" w:rsidRPr="009E0CBC" w:rsidRDefault="00DE7989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proofErr w:type="spellStart"/>
            <w:r w:rsidRPr="009E0CBC">
              <w:rPr>
                <w:rFonts w:cs="Times New Roman"/>
                <w:b/>
                <w:i/>
                <w:sz w:val="24"/>
                <w:szCs w:val="24"/>
              </w:rPr>
              <w:t>Tribolium</w:t>
            </w:r>
            <w:proofErr w:type="spellEnd"/>
            <w:r w:rsidRPr="009E0CBC">
              <w:rPr>
                <w:rFonts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9E0CBC">
              <w:rPr>
                <w:rFonts w:cs="Times New Roman"/>
                <w:b/>
                <w:i/>
                <w:sz w:val="24"/>
                <w:szCs w:val="24"/>
              </w:rPr>
              <w:t>castaneum</w:t>
            </w:r>
            <w:proofErr w:type="spellEnd"/>
          </w:p>
        </w:tc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BEE6F" w14:textId="77777777" w:rsidR="00DE7989" w:rsidRPr="009E0CBC" w:rsidRDefault="00DE7989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9E0CBC">
              <w:rPr>
                <w:rFonts w:cs="Times New Roman"/>
                <w:sz w:val="24"/>
                <w:szCs w:val="24"/>
              </w:rPr>
              <w:t>20</w:t>
            </w:r>
            <w:r w:rsidRPr="009E0CBC">
              <w:rPr>
                <w:rFonts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E7989" w:rsidRPr="009E0CBC" w14:paraId="2D834B37" w14:textId="77777777" w:rsidTr="00DE7989"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DACB1" w14:textId="77777777" w:rsidR="00DE7989" w:rsidRPr="009E0CBC" w:rsidRDefault="00DE7989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proofErr w:type="spellStart"/>
            <w:r w:rsidRPr="009E0CBC">
              <w:rPr>
                <w:rFonts w:cs="Times New Roman"/>
                <w:b/>
                <w:i/>
                <w:sz w:val="24"/>
                <w:szCs w:val="24"/>
              </w:rPr>
              <w:t>Apis</w:t>
            </w:r>
            <w:proofErr w:type="spellEnd"/>
            <w:r w:rsidRPr="009E0CBC">
              <w:rPr>
                <w:rFonts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9E0CBC">
              <w:rPr>
                <w:rFonts w:cs="Times New Roman"/>
                <w:b/>
                <w:i/>
                <w:sz w:val="24"/>
                <w:szCs w:val="24"/>
              </w:rPr>
              <w:t>mellifera</w:t>
            </w:r>
            <w:proofErr w:type="spellEnd"/>
          </w:p>
        </w:tc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6E9C8" w14:textId="77777777" w:rsidR="00DE7989" w:rsidRPr="009E0CBC" w:rsidRDefault="00DE7989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9E0CBC">
              <w:rPr>
                <w:rFonts w:cs="Times New Roman"/>
                <w:sz w:val="24"/>
                <w:szCs w:val="24"/>
              </w:rPr>
              <w:t>19</w:t>
            </w:r>
            <w:r w:rsidRPr="009E0CBC">
              <w:rPr>
                <w:rFonts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E7989" w:rsidRPr="009E0CBC" w14:paraId="4399A13F" w14:textId="77777777" w:rsidTr="00DE7989"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9413E" w14:textId="77777777" w:rsidR="00DE7989" w:rsidRPr="009E0CBC" w:rsidRDefault="00DE7989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r w:rsidRPr="009E0CBC">
              <w:rPr>
                <w:rFonts w:cs="Times New Roman"/>
                <w:b/>
                <w:i/>
                <w:sz w:val="24"/>
                <w:szCs w:val="24"/>
              </w:rPr>
              <w:t xml:space="preserve">Anopheles </w:t>
            </w:r>
            <w:proofErr w:type="spellStart"/>
            <w:r w:rsidRPr="009E0CBC">
              <w:rPr>
                <w:rFonts w:cs="Times New Roman"/>
                <w:b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8AD35" w14:textId="77777777" w:rsidR="00DE7989" w:rsidRPr="009E0CBC" w:rsidRDefault="00DE7989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9E0CBC">
              <w:rPr>
                <w:rFonts w:cs="Times New Roman"/>
                <w:sz w:val="24"/>
                <w:szCs w:val="24"/>
              </w:rPr>
              <w:t>18</w:t>
            </w:r>
            <w:r w:rsidRPr="009E0CBC">
              <w:rPr>
                <w:rFonts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E7989" w:rsidRPr="009E0CBC" w14:paraId="12D44871" w14:textId="77777777" w:rsidTr="00DE7989">
        <w:tc>
          <w:tcPr>
            <w:tcW w:w="5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BC34D" w14:textId="77777777" w:rsidR="00DE7989" w:rsidRPr="009E0CBC" w:rsidRDefault="00DE7989">
            <w:pPr>
              <w:jc w:val="center"/>
              <w:rPr>
                <w:rFonts w:cs="Times New Roman"/>
                <w:b/>
                <w:i/>
                <w:sz w:val="24"/>
                <w:szCs w:val="24"/>
              </w:rPr>
            </w:pPr>
            <w:proofErr w:type="spellStart"/>
            <w:r w:rsidRPr="009E0CBC">
              <w:rPr>
                <w:rFonts w:cs="Times New Roman"/>
                <w:b/>
                <w:i/>
                <w:sz w:val="24"/>
                <w:szCs w:val="24"/>
              </w:rPr>
              <w:t>Strigamia</w:t>
            </w:r>
            <w:proofErr w:type="spellEnd"/>
            <w:r w:rsidRPr="009E0CBC">
              <w:rPr>
                <w:rFonts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9E0CBC">
              <w:rPr>
                <w:rFonts w:cs="Times New Roman"/>
                <w:b/>
                <w:i/>
                <w:sz w:val="24"/>
                <w:szCs w:val="24"/>
              </w:rPr>
              <w:t>maritima</w:t>
            </w:r>
            <w:proofErr w:type="spellEnd"/>
          </w:p>
        </w:tc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063DF" w14:textId="77777777" w:rsidR="00DE7989" w:rsidRPr="009E0CBC" w:rsidRDefault="00D0587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E0CBC">
              <w:rPr>
                <w:rFonts w:cs="Times New Roman"/>
                <w:sz w:val="24"/>
                <w:szCs w:val="24"/>
              </w:rPr>
              <w:t>19</w:t>
            </w:r>
          </w:p>
        </w:tc>
      </w:tr>
    </w:tbl>
    <w:p w14:paraId="74EBD623" w14:textId="7C5FD8E1" w:rsidR="00DE7989" w:rsidRPr="009E0CBC" w:rsidRDefault="00DE7989" w:rsidP="00DE7989">
      <w:pPr>
        <w:rPr>
          <w:rFonts w:cs="Times New Roman"/>
          <w:sz w:val="24"/>
          <w:szCs w:val="24"/>
        </w:rPr>
      </w:pPr>
      <w:r w:rsidRPr="009E0CBC">
        <w:rPr>
          <w:rFonts w:cs="Times New Roman"/>
          <w:sz w:val="24"/>
          <w:szCs w:val="24"/>
          <w:vertAlign w:val="superscript"/>
        </w:rPr>
        <w:t>1</w:t>
      </w:r>
      <w:r w:rsidRPr="009E0CBC">
        <w:rPr>
          <w:rFonts w:cs="Times New Roman"/>
          <w:sz w:val="24"/>
          <w:szCs w:val="24"/>
        </w:rPr>
        <w:t>adapted from</w:t>
      </w:r>
      <w:r w:rsidR="00191F43">
        <w:rPr>
          <w:rFonts w:cs="Times New Roman"/>
          <w:sz w:val="24"/>
          <w:szCs w:val="24"/>
        </w:rPr>
        <w:t xml:space="preserve"> [92 and 93]</w:t>
      </w:r>
      <w:bookmarkStart w:id="0" w:name="_GoBack"/>
      <w:bookmarkEnd w:id="0"/>
      <w:r w:rsidRPr="009E0CBC">
        <w:rPr>
          <w:rFonts w:cs="Times New Roman"/>
          <w:sz w:val="24"/>
          <w:szCs w:val="24"/>
        </w:rPr>
        <w:t>. Arthropod species in bold.</w:t>
      </w:r>
    </w:p>
    <w:p w14:paraId="1682FAAC" w14:textId="77777777" w:rsidR="001800F7" w:rsidRPr="009E0CBC" w:rsidRDefault="001800F7"/>
    <w:sectPr w:rsidR="001800F7" w:rsidRPr="009E0C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989"/>
    <w:rsid w:val="0002298F"/>
    <w:rsid w:val="00022D62"/>
    <w:rsid w:val="000847EE"/>
    <w:rsid w:val="00093271"/>
    <w:rsid w:val="000C52BA"/>
    <w:rsid w:val="000D434F"/>
    <w:rsid w:val="000E7DD3"/>
    <w:rsid w:val="0014201A"/>
    <w:rsid w:val="001604CE"/>
    <w:rsid w:val="001750C3"/>
    <w:rsid w:val="001800F7"/>
    <w:rsid w:val="00191F43"/>
    <w:rsid w:val="001B1B8F"/>
    <w:rsid w:val="00200EDC"/>
    <w:rsid w:val="002214C9"/>
    <w:rsid w:val="00240CB9"/>
    <w:rsid w:val="00291A00"/>
    <w:rsid w:val="002C45CA"/>
    <w:rsid w:val="002D148C"/>
    <w:rsid w:val="002E199D"/>
    <w:rsid w:val="003052F7"/>
    <w:rsid w:val="00305624"/>
    <w:rsid w:val="00314D30"/>
    <w:rsid w:val="003411D2"/>
    <w:rsid w:val="00363B22"/>
    <w:rsid w:val="00366294"/>
    <w:rsid w:val="00393BB4"/>
    <w:rsid w:val="00397381"/>
    <w:rsid w:val="003E7754"/>
    <w:rsid w:val="00435F03"/>
    <w:rsid w:val="00456CBC"/>
    <w:rsid w:val="00481C91"/>
    <w:rsid w:val="004B495A"/>
    <w:rsid w:val="004F2AD0"/>
    <w:rsid w:val="00543BF1"/>
    <w:rsid w:val="00547F4D"/>
    <w:rsid w:val="005733EA"/>
    <w:rsid w:val="005B2D8B"/>
    <w:rsid w:val="005E77DC"/>
    <w:rsid w:val="006256C5"/>
    <w:rsid w:val="00627B96"/>
    <w:rsid w:val="00642089"/>
    <w:rsid w:val="006656AA"/>
    <w:rsid w:val="006A1AE3"/>
    <w:rsid w:val="006B6655"/>
    <w:rsid w:val="006E4954"/>
    <w:rsid w:val="006E4D3D"/>
    <w:rsid w:val="006F138E"/>
    <w:rsid w:val="006F16FC"/>
    <w:rsid w:val="00731B7B"/>
    <w:rsid w:val="00737789"/>
    <w:rsid w:val="00754C8E"/>
    <w:rsid w:val="007606FC"/>
    <w:rsid w:val="00783918"/>
    <w:rsid w:val="007A4EE8"/>
    <w:rsid w:val="007C4FF4"/>
    <w:rsid w:val="007D6F89"/>
    <w:rsid w:val="0081214A"/>
    <w:rsid w:val="0081401D"/>
    <w:rsid w:val="008472EA"/>
    <w:rsid w:val="00864B3E"/>
    <w:rsid w:val="008747FB"/>
    <w:rsid w:val="008C7F87"/>
    <w:rsid w:val="008E1919"/>
    <w:rsid w:val="009600C1"/>
    <w:rsid w:val="00994201"/>
    <w:rsid w:val="009A4688"/>
    <w:rsid w:val="009D59E1"/>
    <w:rsid w:val="009E0CBC"/>
    <w:rsid w:val="00A03CAC"/>
    <w:rsid w:val="00A37AF5"/>
    <w:rsid w:val="00A4042F"/>
    <w:rsid w:val="00A44048"/>
    <w:rsid w:val="00B169C4"/>
    <w:rsid w:val="00B1783E"/>
    <w:rsid w:val="00B46F28"/>
    <w:rsid w:val="00B5629B"/>
    <w:rsid w:val="00B770AE"/>
    <w:rsid w:val="00BA03F7"/>
    <w:rsid w:val="00BA2048"/>
    <w:rsid w:val="00C1241E"/>
    <w:rsid w:val="00C27834"/>
    <w:rsid w:val="00C66A53"/>
    <w:rsid w:val="00CA613A"/>
    <w:rsid w:val="00CA6814"/>
    <w:rsid w:val="00CC6987"/>
    <w:rsid w:val="00D0587A"/>
    <w:rsid w:val="00D25E91"/>
    <w:rsid w:val="00D34883"/>
    <w:rsid w:val="00D44875"/>
    <w:rsid w:val="00D86D18"/>
    <w:rsid w:val="00DB4AE9"/>
    <w:rsid w:val="00DD6C5E"/>
    <w:rsid w:val="00DE7989"/>
    <w:rsid w:val="00DF2ADE"/>
    <w:rsid w:val="00DF7A2B"/>
    <w:rsid w:val="00E75634"/>
    <w:rsid w:val="00E858A5"/>
    <w:rsid w:val="00E85B39"/>
    <w:rsid w:val="00EC4A58"/>
    <w:rsid w:val="00EE2ED7"/>
    <w:rsid w:val="00F27379"/>
    <w:rsid w:val="00F27E6A"/>
    <w:rsid w:val="00F471EF"/>
    <w:rsid w:val="00F9404A"/>
    <w:rsid w:val="00FB05D6"/>
    <w:rsid w:val="00FE4E14"/>
    <w:rsid w:val="00FF173C"/>
    <w:rsid w:val="00FF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E17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98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798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98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798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0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s Grimmelikhuijzen</dc:creator>
  <cp:lastModifiedBy>David Ferrier</cp:lastModifiedBy>
  <cp:revision>2</cp:revision>
  <dcterms:created xsi:type="dcterms:W3CDTF">2014-02-15T11:34:00Z</dcterms:created>
  <dcterms:modified xsi:type="dcterms:W3CDTF">2014-02-15T11:34:00Z</dcterms:modified>
</cp:coreProperties>
</file>